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C1D7" w14:textId="4DD23C76" w:rsidR="00471C3E" w:rsidRPr="00E56DF0" w:rsidRDefault="00471C3E" w:rsidP="00471C3E">
      <w:pPr>
        <w:pStyle w:val="Newparagraph"/>
        <w:snapToGrid w:val="0"/>
        <w:ind w:firstLine="0"/>
        <w:rPr>
          <w:sz w:val="22"/>
          <w:szCs w:val="22"/>
          <w:lang w:val="en-US" w:eastAsia="ja-JP"/>
        </w:rPr>
      </w:pPr>
      <w:r w:rsidRPr="00E56DF0">
        <w:rPr>
          <w:b/>
          <w:sz w:val="22"/>
          <w:szCs w:val="22"/>
          <w:lang w:val="en-US"/>
        </w:rPr>
        <w:t xml:space="preserve">Additional </w:t>
      </w:r>
      <w:r w:rsidR="00676DF5" w:rsidRPr="00E56DF0">
        <w:rPr>
          <w:b/>
          <w:sz w:val="22"/>
          <w:szCs w:val="22"/>
          <w:lang w:val="en-US"/>
        </w:rPr>
        <w:t xml:space="preserve">file </w:t>
      </w:r>
      <w:r w:rsidRPr="00E56DF0">
        <w:rPr>
          <w:b/>
          <w:sz w:val="22"/>
          <w:szCs w:val="22"/>
          <w:lang w:val="en-US"/>
        </w:rPr>
        <w:t xml:space="preserve">2 </w:t>
      </w:r>
      <w:r w:rsidRPr="00E56DF0">
        <w:rPr>
          <w:sz w:val="22"/>
          <w:szCs w:val="22"/>
          <w:lang w:val="en-US"/>
        </w:rPr>
        <w:t>Brief summ</w:t>
      </w:r>
      <w:r w:rsidRPr="00105A61">
        <w:rPr>
          <w:sz w:val="22"/>
          <w:szCs w:val="22"/>
          <w:lang w:val="en-US"/>
        </w:rPr>
        <w:t xml:space="preserve">ary </w:t>
      </w:r>
      <w:r w:rsidR="00FA0C3B" w:rsidRPr="00105A61">
        <w:rPr>
          <w:sz w:val="22"/>
          <w:szCs w:val="22"/>
          <w:lang w:val="en-US"/>
        </w:rPr>
        <w:t>used in this study</w:t>
      </w:r>
      <w:r w:rsidR="00D03527">
        <w:rPr>
          <w:sz w:val="22"/>
          <w:szCs w:val="22"/>
          <w:lang w:val="en-US"/>
        </w:rPr>
        <w:t>.</w:t>
      </w:r>
    </w:p>
    <w:p w14:paraId="5C2D3C0E" w14:textId="77777777" w:rsidR="00712BA4" w:rsidRPr="00E56DF0" w:rsidRDefault="00712BA4" w:rsidP="00471C3E">
      <w:pPr>
        <w:pStyle w:val="Newparagraph"/>
        <w:snapToGrid w:val="0"/>
        <w:ind w:firstLine="0"/>
        <w:rPr>
          <w:sz w:val="22"/>
          <w:szCs w:val="22"/>
          <w:lang w:val="en-US" w:eastAsia="ja-JP"/>
        </w:rPr>
      </w:pPr>
    </w:p>
    <w:p w14:paraId="4E65D4F4" w14:textId="77777777" w:rsidR="00471C3E" w:rsidRPr="00E56DF0" w:rsidRDefault="00471C3E" w:rsidP="00E71000">
      <w:pPr>
        <w:pStyle w:val="Newparagraph"/>
        <w:snapToGrid w:val="0"/>
        <w:rPr>
          <w:sz w:val="22"/>
          <w:szCs w:val="22"/>
          <w:lang w:val="en-US" w:eastAsia="ja-JP"/>
        </w:rPr>
      </w:pPr>
      <w:r w:rsidRPr="00E56DF0">
        <w:rPr>
          <w:sz w:val="22"/>
          <w:szCs w:val="22"/>
          <w:lang w:val="en-US" w:eastAsia="ja-JP"/>
        </w:rPr>
        <w:t xml:space="preserve">Before they can engage in medical practice, medical students are required to spend 4 years after entering university learning about the structure of the human body, nature of diseases and illnesses, and ethics expected of physicians. They learn through classroom learning </w:t>
      </w:r>
      <w:r w:rsidR="003C54E1" w:rsidRPr="00E56DF0">
        <w:rPr>
          <w:sz w:val="22"/>
          <w:szCs w:val="22"/>
          <w:lang w:val="en-US" w:eastAsia="ja-JP"/>
        </w:rPr>
        <w:t xml:space="preserve">as well as </w:t>
      </w:r>
      <w:r w:rsidRPr="00E56DF0">
        <w:rPr>
          <w:sz w:val="22"/>
          <w:szCs w:val="22"/>
          <w:lang w:val="en-US" w:eastAsia="ja-JP"/>
        </w:rPr>
        <w:t xml:space="preserve">actual </w:t>
      </w:r>
      <w:r w:rsidR="00B40446" w:rsidRPr="00E56DF0">
        <w:rPr>
          <w:sz w:val="22"/>
          <w:szCs w:val="22"/>
          <w:lang w:val="en-US" w:eastAsia="ja-JP"/>
        </w:rPr>
        <w:t xml:space="preserve">medical procedures such as </w:t>
      </w:r>
      <w:r w:rsidRPr="00E56DF0">
        <w:rPr>
          <w:sz w:val="22"/>
          <w:szCs w:val="22"/>
          <w:lang w:val="en-US" w:eastAsia="ja-JP"/>
        </w:rPr>
        <w:t xml:space="preserve">medical interviews, examinations, and blood sampling </w:t>
      </w:r>
      <w:r w:rsidR="003C54E1" w:rsidRPr="00E56DF0">
        <w:rPr>
          <w:sz w:val="22"/>
          <w:szCs w:val="22"/>
          <w:lang w:val="en-US" w:eastAsia="ja-JP"/>
        </w:rPr>
        <w:t xml:space="preserve">via </w:t>
      </w:r>
      <w:r w:rsidRPr="00E56DF0">
        <w:rPr>
          <w:sz w:val="22"/>
          <w:szCs w:val="22"/>
          <w:lang w:val="en-US" w:eastAsia="ja-JP"/>
        </w:rPr>
        <w:t>simulators and simulated patients.</w:t>
      </w:r>
    </w:p>
    <w:p w14:paraId="33A775C0" w14:textId="77777777" w:rsidR="00471C3E" w:rsidRPr="00E56DF0" w:rsidRDefault="00471C3E" w:rsidP="00E71000">
      <w:pPr>
        <w:pStyle w:val="Newparagraph"/>
        <w:snapToGrid w:val="0"/>
        <w:rPr>
          <w:sz w:val="22"/>
          <w:szCs w:val="22"/>
          <w:lang w:val="en-US" w:eastAsia="ja-JP"/>
        </w:rPr>
      </w:pPr>
      <w:r w:rsidRPr="00E56DF0">
        <w:rPr>
          <w:sz w:val="22"/>
          <w:szCs w:val="22"/>
          <w:lang w:val="en-US" w:eastAsia="ja-JP"/>
        </w:rPr>
        <w:t xml:space="preserve">In addition, students must demonstrate their ability to perform </w:t>
      </w:r>
      <w:r w:rsidR="00B82285" w:rsidRPr="00E56DF0">
        <w:rPr>
          <w:sz w:val="22"/>
          <w:szCs w:val="22"/>
          <w:lang w:val="en-US" w:eastAsia="ja-JP"/>
        </w:rPr>
        <w:t xml:space="preserve">such </w:t>
      </w:r>
      <w:r w:rsidRPr="00E56DF0">
        <w:rPr>
          <w:sz w:val="22"/>
          <w:szCs w:val="22"/>
          <w:lang w:val="en-US" w:eastAsia="ja-JP"/>
        </w:rPr>
        <w:t xml:space="preserve">medical procedures safely </w:t>
      </w:r>
      <w:r w:rsidR="006E0742" w:rsidRPr="00E56DF0">
        <w:rPr>
          <w:sz w:val="22"/>
          <w:szCs w:val="22"/>
          <w:lang w:val="en-US" w:eastAsia="ja-JP"/>
        </w:rPr>
        <w:t xml:space="preserve">by </w:t>
      </w:r>
      <w:r w:rsidRPr="00E56DF0">
        <w:rPr>
          <w:sz w:val="22"/>
          <w:szCs w:val="22"/>
          <w:lang w:val="en-US" w:eastAsia="ja-JP"/>
        </w:rPr>
        <w:t xml:space="preserve">passing the nationwide common examination for certification as a Student Doctor. The examination is taken by all medical students in Japan and consists of </w:t>
      </w:r>
      <w:r w:rsidR="007D563B" w:rsidRPr="00E56DF0">
        <w:rPr>
          <w:sz w:val="22"/>
          <w:szCs w:val="22"/>
          <w:lang w:val="en-US" w:eastAsia="ja-JP"/>
        </w:rPr>
        <w:t xml:space="preserve">two tests: </w:t>
      </w:r>
      <w:r w:rsidRPr="00E71000">
        <w:rPr>
          <w:sz w:val="22"/>
          <w:lang w:val="en-US"/>
        </w:rPr>
        <w:t>a computerized test</w:t>
      </w:r>
      <w:r w:rsidRPr="00E71000">
        <w:rPr>
          <w:sz w:val="22"/>
          <w:szCs w:val="22"/>
          <w:lang w:val="en-US" w:eastAsia="ja-JP"/>
        </w:rPr>
        <w:t xml:space="preserve"> </w:t>
      </w:r>
      <w:r w:rsidRPr="00E56DF0">
        <w:rPr>
          <w:sz w:val="22"/>
          <w:szCs w:val="22"/>
          <w:lang w:val="en-US" w:eastAsia="ja-JP"/>
        </w:rPr>
        <w:t>of medical knowledge and a practical examination, such as a medical interview and blood sampling.</w:t>
      </w:r>
    </w:p>
    <w:p w14:paraId="260D40ED" w14:textId="1905B142" w:rsidR="00E86038" w:rsidRPr="00590C4A" w:rsidRDefault="00471C3E" w:rsidP="00590C4A">
      <w:pPr>
        <w:pStyle w:val="Newparagraph"/>
        <w:snapToGrid w:val="0"/>
        <w:rPr>
          <w:sz w:val="22"/>
          <w:szCs w:val="22"/>
          <w:lang w:val="en-US" w:eastAsia="ja-JP"/>
        </w:rPr>
      </w:pPr>
      <w:r w:rsidRPr="00E56DF0">
        <w:rPr>
          <w:sz w:val="22"/>
          <w:szCs w:val="22"/>
          <w:lang w:val="en-US" w:eastAsia="ja-JP"/>
        </w:rPr>
        <w:t xml:space="preserve">Medical students who successfully pass the two </w:t>
      </w:r>
      <w:r w:rsidR="007D563B" w:rsidRPr="00E56DF0">
        <w:rPr>
          <w:sz w:val="22"/>
          <w:szCs w:val="22"/>
          <w:lang w:val="en-US" w:eastAsia="ja-JP"/>
        </w:rPr>
        <w:t xml:space="preserve">tests </w:t>
      </w:r>
      <w:r w:rsidRPr="00E56DF0">
        <w:rPr>
          <w:sz w:val="22"/>
          <w:szCs w:val="22"/>
          <w:lang w:val="en-US" w:eastAsia="ja-JP"/>
        </w:rPr>
        <w:t xml:space="preserve">and fulfill the advancement requirements of their respective universities are accredited as Student Doctors by the Association of Japan Medical Colleges. The </w:t>
      </w:r>
      <w:r w:rsidR="005A1852" w:rsidRPr="00E56DF0">
        <w:rPr>
          <w:sz w:val="22"/>
          <w:szCs w:val="22"/>
          <w:lang w:val="en-US" w:eastAsia="ja-JP"/>
        </w:rPr>
        <w:t xml:space="preserve">updated </w:t>
      </w:r>
      <w:r w:rsidR="007D563B" w:rsidRPr="00E56DF0">
        <w:rPr>
          <w:sz w:val="22"/>
          <w:szCs w:val="22"/>
          <w:lang w:val="en-US" w:eastAsia="ja-JP"/>
        </w:rPr>
        <w:t xml:space="preserve">Medical </w:t>
      </w:r>
      <w:r w:rsidRPr="00E56DF0">
        <w:rPr>
          <w:sz w:val="22"/>
          <w:szCs w:val="22"/>
          <w:lang w:val="en-US" w:eastAsia="ja-JP"/>
        </w:rPr>
        <w:t>Practitioners’ Act allow</w:t>
      </w:r>
      <w:r w:rsidR="005A1852" w:rsidRPr="00E56DF0">
        <w:rPr>
          <w:sz w:val="22"/>
          <w:szCs w:val="22"/>
          <w:lang w:val="en-US" w:eastAsia="ja-JP"/>
        </w:rPr>
        <w:t>s</w:t>
      </w:r>
      <w:r w:rsidRPr="00E56DF0">
        <w:rPr>
          <w:sz w:val="22"/>
          <w:szCs w:val="22"/>
          <w:lang w:val="en-US" w:eastAsia="ja-JP"/>
        </w:rPr>
        <w:t xml:space="preserve"> medical students certified as Student Doctors to perform medical procedures in hospitals to acquire the knowledge and skills required of a physician in clinical training. An example of medical practice </w:t>
      </w:r>
      <w:r w:rsidR="005A1852" w:rsidRPr="00E56DF0">
        <w:rPr>
          <w:sz w:val="22"/>
          <w:szCs w:val="22"/>
          <w:lang w:val="en-US" w:eastAsia="ja-JP"/>
        </w:rPr>
        <w:t xml:space="preserve">undertaken by such </w:t>
      </w:r>
      <w:r w:rsidRPr="00E56DF0">
        <w:rPr>
          <w:sz w:val="22"/>
          <w:szCs w:val="22"/>
          <w:lang w:val="en-US" w:eastAsia="ja-JP"/>
        </w:rPr>
        <w:t>medical students certified as Student Doctors is the influenza vaccination of nurses and doctors at the University of Tokyo Hospital.</w:t>
      </w:r>
    </w:p>
    <w:sectPr w:rsidR="00E86038" w:rsidRPr="00590C4A" w:rsidSect="00CA06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681E0" w14:textId="77777777" w:rsidR="00D47F0B" w:rsidRDefault="00D47F0B" w:rsidP="00AF1888">
      <w:r>
        <w:separator/>
      </w:r>
    </w:p>
  </w:endnote>
  <w:endnote w:type="continuationSeparator" w:id="0">
    <w:p w14:paraId="46C8C072" w14:textId="77777777" w:rsidR="00D47F0B" w:rsidRDefault="00D47F0B" w:rsidP="00AF1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981ED" w14:textId="77777777" w:rsidR="00AF1888" w:rsidRDefault="00AF1888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A82CE" w14:textId="77777777" w:rsidR="00AF1888" w:rsidRDefault="00AF1888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F2189" w14:textId="77777777" w:rsidR="00AF1888" w:rsidRDefault="00AF188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F4AAB" w14:textId="77777777" w:rsidR="00D47F0B" w:rsidRDefault="00D47F0B" w:rsidP="00AF1888">
      <w:r>
        <w:separator/>
      </w:r>
    </w:p>
  </w:footnote>
  <w:footnote w:type="continuationSeparator" w:id="0">
    <w:p w14:paraId="44ADE02E" w14:textId="77777777" w:rsidR="00D47F0B" w:rsidRDefault="00D47F0B" w:rsidP="00AF18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D8DC6" w14:textId="77777777" w:rsidR="00AF1888" w:rsidRDefault="00AF1888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9B02D" w14:textId="77777777" w:rsidR="00AF1888" w:rsidRDefault="00AF1888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E2800" w14:textId="77777777" w:rsidR="00AF1888" w:rsidRDefault="00AF1888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StyleGuidePreference" w:val="0"/>
  </w:docVars>
  <w:rsids>
    <w:rsidRoot w:val="00315E2D"/>
    <w:rsid w:val="00044080"/>
    <w:rsid w:val="00091AAC"/>
    <w:rsid w:val="00093944"/>
    <w:rsid w:val="000C5470"/>
    <w:rsid w:val="00105A61"/>
    <w:rsid w:val="00146B7A"/>
    <w:rsid w:val="00191D9F"/>
    <w:rsid w:val="00315E2D"/>
    <w:rsid w:val="003C54E1"/>
    <w:rsid w:val="003F3796"/>
    <w:rsid w:val="00471C3E"/>
    <w:rsid w:val="004733D5"/>
    <w:rsid w:val="004A1422"/>
    <w:rsid w:val="004A50E2"/>
    <w:rsid w:val="004E4DF6"/>
    <w:rsid w:val="005013C5"/>
    <w:rsid w:val="0053590E"/>
    <w:rsid w:val="00590C4A"/>
    <w:rsid w:val="005A1852"/>
    <w:rsid w:val="005A4A16"/>
    <w:rsid w:val="005C01F4"/>
    <w:rsid w:val="005F29B5"/>
    <w:rsid w:val="00610259"/>
    <w:rsid w:val="00676DF5"/>
    <w:rsid w:val="006827D8"/>
    <w:rsid w:val="006E0742"/>
    <w:rsid w:val="00712BA4"/>
    <w:rsid w:val="007C2E32"/>
    <w:rsid w:val="007C5662"/>
    <w:rsid w:val="007D563B"/>
    <w:rsid w:val="009206FF"/>
    <w:rsid w:val="00991BB4"/>
    <w:rsid w:val="00993004"/>
    <w:rsid w:val="009E23EA"/>
    <w:rsid w:val="00A1331C"/>
    <w:rsid w:val="00A737FD"/>
    <w:rsid w:val="00AF1888"/>
    <w:rsid w:val="00AF4989"/>
    <w:rsid w:val="00AF5E26"/>
    <w:rsid w:val="00B24987"/>
    <w:rsid w:val="00B40446"/>
    <w:rsid w:val="00B61EB6"/>
    <w:rsid w:val="00B82285"/>
    <w:rsid w:val="00B94F77"/>
    <w:rsid w:val="00C74816"/>
    <w:rsid w:val="00C878BD"/>
    <w:rsid w:val="00CA0611"/>
    <w:rsid w:val="00D03527"/>
    <w:rsid w:val="00D22BC3"/>
    <w:rsid w:val="00D26582"/>
    <w:rsid w:val="00D47F0B"/>
    <w:rsid w:val="00D73503"/>
    <w:rsid w:val="00DA4F2E"/>
    <w:rsid w:val="00E312D4"/>
    <w:rsid w:val="00E56DF0"/>
    <w:rsid w:val="00E71000"/>
    <w:rsid w:val="00E86038"/>
    <w:rsid w:val="00EB362B"/>
    <w:rsid w:val="00EC6617"/>
    <w:rsid w:val="00F21CC7"/>
    <w:rsid w:val="00F859D3"/>
    <w:rsid w:val="00FA0C3B"/>
    <w:rsid w:val="00FA7DDC"/>
    <w:rsid w:val="00FF066C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C2C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EB362B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styleId="a3">
    <w:name w:val="annotation reference"/>
    <w:basedOn w:val="a0"/>
    <w:uiPriority w:val="99"/>
    <w:semiHidden/>
    <w:unhideWhenUsed/>
    <w:rsid w:val="007D563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D563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D563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D563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D563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D563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D563B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D73503"/>
  </w:style>
  <w:style w:type="paragraph" w:styleId="ab">
    <w:name w:val="header"/>
    <w:basedOn w:val="a"/>
    <w:link w:val="ac"/>
    <w:uiPriority w:val="99"/>
    <w:unhideWhenUsed/>
    <w:rsid w:val="00AF1888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AF1888"/>
  </w:style>
  <w:style w:type="paragraph" w:styleId="ad">
    <w:name w:val="footer"/>
    <w:basedOn w:val="a"/>
    <w:link w:val="ae"/>
    <w:uiPriority w:val="99"/>
    <w:unhideWhenUsed/>
    <w:rsid w:val="00AF1888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AF1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6DB79-8BBD-B641-AFA5-64187DA91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26T07:57:00Z</dcterms:created>
  <dcterms:modified xsi:type="dcterms:W3CDTF">2023-05-26T06:52:00Z</dcterms:modified>
</cp:coreProperties>
</file>